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36F3D" w14:textId="7AEA943E" w:rsidR="003A4D9C" w:rsidRDefault="00C02268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4776E51" wp14:editId="52DED610">
            <wp:simplePos x="0" y="0"/>
            <wp:positionH relativeFrom="column">
              <wp:posOffset>4067175</wp:posOffset>
            </wp:positionH>
            <wp:positionV relativeFrom="paragraph">
              <wp:posOffset>-1</wp:posOffset>
            </wp:positionV>
            <wp:extent cx="3913649" cy="3896995"/>
            <wp:effectExtent l="0" t="0" r="0" b="825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4369" cy="38977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34AED4D0" wp14:editId="35F241FD">
            <wp:simplePos x="0" y="0"/>
            <wp:positionH relativeFrom="column">
              <wp:posOffset>57150</wp:posOffset>
            </wp:positionH>
            <wp:positionV relativeFrom="paragraph">
              <wp:posOffset>0</wp:posOffset>
            </wp:positionV>
            <wp:extent cx="3933825" cy="3897185"/>
            <wp:effectExtent l="0" t="0" r="0" b="825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825" cy="3897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7E6909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29C303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16A73B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ADB1FB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7C557F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1FDE6D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B6AEB0" w14:textId="6D7D4C72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AB9AA8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F96A99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99DBF3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EA2A53" w14:textId="77777777" w:rsidR="003A4D9C" w:rsidRDefault="003A4D9C" w:rsidP="003A4D9C">
      <w:pPr>
        <w:spacing w:after="0" w:line="480" w:lineRule="auto"/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EB79FD" w14:textId="340EE1F1" w:rsidR="00577FC9" w:rsidRPr="00577FC9" w:rsidRDefault="00577FC9" w:rsidP="003A4D9C">
      <w:pPr>
        <w:spacing w:after="0" w:line="480" w:lineRule="auto"/>
        <w:ind w:left="2880"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  <w:r w:rsidRPr="00577F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77FC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577FC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3A4D9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577FC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3A4D9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3A4D9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3A4D9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3A4D9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3A4D9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577FC9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</w:p>
    <w:p w14:paraId="1E4539F0" w14:textId="67AC438F" w:rsidR="00841B19" w:rsidRDefault="00841B19" w:rsidP="00841B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843B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</w:t>
      </w:r>
      <w:r w:rsidR="009F0AE4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-</w:t>
      </w:r>
      <w:r w:rsidR="003A4D9C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843B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t xml:space="preserve">Stability of </w:t>
      </w:r>
      <w:r>
        <w:rPr>
          <w:rFonts w:ascii="Times New Roman" w:hAnsi="Times New Roman" w:cs="Times New Roman"/>
          <w:sz w:val="24"/>
          <w:szCs w:val="24"/>
          <w:lang w:val="en-US"/>
        </w:rPr>
        <w:t>estimated edge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t xml:space="preserve"> weigh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expected influence metrics for network analysis of elements of posttraumatic growth </w:t>
      </w:r>
      <w:r w:rsidR="00C02268">
        <w:rPr>
          <w:rFonts w:ascii="Times New Roman" w:hAnsi="Times New Roman" w:cs="Times New Roman"/>
          <w:sz w:val="24"/>
          <w:szCs w:val="24"/>
          <w:lang w:val="en-US"/>
        </w:rPr>
        <w:t xml:space="preserve">and posttraumatic stress symptoms </w:t>
      </w:r>
      <w:r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Pr="00843BFB">
        <w:rPr>
          <w:rFonts w:ascii="Times New Roman" w:hAnsi="Times New Roman" w:cs="Times New Roman"/>
          <w:sz w:val="24"/>
          <w:szCs w:val="24"/>
          <w:lang w:val="en-US"/>
        </w:rPr>
        <w:t xml:space="preserve"> Syrian and Iraqi refugees </w:t>
      </w:r>
      <w:r>
        <w:rPr>
          <w:rFonts w:ascii="Times New Roman" w:hAnsi="Times New Roman" w:cs="Times New Roman"/>
          <w:sz w:val="24"/>
          <w:szCs w:val="24"/>
          <w:lang w:val="en-US"/>
        </w:rPr>
        <w:t>residing</w:t>
      </w:r>
      <w:r w:rsidRPr="00843BFB">
        <w:rPr>
          <w:rFonts w:ascii="Times New Roman" w:hAnsi="Times New Roman" w:cs="Times New Roman"/>
          <w:sz w:val="24"/>
          <w:szCs w:val="24"/>
          <w:lang w:val="en-US"/>
        </w:rPr>
        <w:t xml:space="preserve"> in Turke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t xml:space="preserve">Graphs of average correlation with original sample vs. share of sampled cases for increasing levels of </w:t>
      </w:r>
      <w:r w:rsidR="003A4D9C" w:rsidRPr="00843BFB">
        <w:rPr>
          <w:rFonts w:ascii="Times New Roman" w:hAnsi="Times New Roman" w:cs="Times New Roman"/>
          <w:sz w:val="24"/>
          <w:szCs w:val="24"/>
          <w:lang w:val="en-US"/>
        </w:rPr>
        <w:t>case-dropping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t xml:space="preserve"> presented, based on 3000 bootstrapped samples of 50 sampling levels and a maximum of 90% of cases dropped for a) edge weights and b) expected influence. 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lastRenderedPageBreak/>
        <w:t>Correlation-stability coefficient (share of cases that could be dropped while maintaining correlation above .7</w:t>
      </w:r>
      <w:r w:rsidR="005E37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37BD" w:rsidRPr="005E37BD">
        <w:rPr>
          <w:rFonts w:ascii="Times New Roman" w:hAnsi="Times New Roman" w:cs="Times New Roman"/>
          <w:sz w:val="24"/>
          <w:szCs w:val="24"/>
          <w:lang w:val="en-US"/>
        </w:rPr>
        <w:t>in at least 95% of samples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5E37BD">
        <w:rPr>
          <w:rFonts w:ascii="Times New Roman" w:hAnsi="Times New Roman" w:cs="Times New Roman"/>
          <w:sz w:val="24"/>
          <w:szCs w:val="24"/>
          <w:lang w:val="en-US"/>
        </w:rPr>
        <w:t>was &gt; .90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t xml:space="preserve"> for edges and &gt; .</w:t>
      </w:r>
      <w:r w:rsidR="005E37BD">
        <w:rPr>
          <w:rFonts w:ascii="Times New Roman" w:hAnsi="Times New Roman" w:cs="Times New Roman"/>
          <w:sz w:val="24"/>
          <w:szCs w:val="24"/>
          <w:lang w:val="en-US"/>
        </w:rPr>
        <w:t>88</w:t>
      </w:r>
      <w:r w:rsidR="003A4D9C">
        <w:rPr>
          <w:rFonts w:ascii="Times New Roman" w:hAnsi="Times New Roman" w:cs="Times New Roman"/>
          <w:sz w:val="24"/>
          <w:szCs w:val="24"/>
          <w:lang w:val="en-US"/>
        </w:rPr>
        <w:t xml:space="preserve"> for expected influence.</w:t>
      </w:r>
    </w:p>
    <w:p w14:paraId="20029DFF" w14:textId="77777777" w:rsidR="00841B19" w:rsidRPr="00843BFB" w:rsidRDefault="00841B19" w:rsidP="00841B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7645A7" w14:textId="77777777" w:rsidR="00AC6BC0" w:rsidRPr="00841B19" w:rsidRDefault="00AC6BC0">
      <w:pPr>
        <w:rPr>
          <w:lang w:val="en-US"/>
        </w:rPr>
      </w:pPr>
    </w:p>
    <w:sectPr w:rsidR="00AC6BC0" w:rsidRPr="00841B19" w:rsidSect="00F911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35D35"/>
    <w:multiLevelType w:val="hybridMultilevel"/>
    <w:tmpl w:val="98F8D61C"/>
    <w:lvl w:ilvl="0" w:tplc="ECC26538">
      <w:start w:val="1"/>
      <w:numFmt w:val="lowerLetter"/>
      <w:lvlText w:val="%1)"/>
      <w:lvlJc w:val="left"/>
      <w:pPr>
        <w:ind w:left="3960" w:hanging="360"/>
      </w:pPr>
      <w:rPr>
        <w:rFonts w:ascii="Calibri" w:hAnsi="Calibri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19"/>
    <w:rsid w:val="003A4D9C"/>
    <w:rsid w:val="00577FC9"/>
    <w:rsid w:val="005E37BD"/>
    <w:rsid w:val="00841B19"/>
    <w:rsid w:val="009F0AE4"/>
    <w:rsid w:val="00AC6BC0"/>
    <w:rsid w:val="00C02268"/>
    <w:rsid w:val="00F9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90232"/>
  <w15:chartTrackingRefBased/>
  <w15:docId w15:val="{06264312-1F37-43DA-8CAE-ED43D9974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B19"/>
    <w:rPr>
      <w:rFonts w:ascii="Calibri" w:eastAsia="Calibri" w:hAnsi="Calibri" w:cs="Arial"/>
      <w:szCs w:val="22"/>
      <w:lang w:val="fi-FI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7F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li Kangaslampi (TAU)</dc:creator>
  <cp:keywords/>
  <dc:description/>
  <cp:lastModifiedBy>Samuli Kangaslampi</cp:lastModifiedBy>
  <cp:revision>4</cp:revision>
  <dcterms:created xsi:type="dcterms:W3CDTF">2021-12-30T08:12:00Z</dcterms:created>
  <dcterms:modified xsi:type="dcterms:W3CDTF">2022-03-01T11:10:00Z</dcterms:modified>
</cp:coreProperties>
</file>